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665" w:rsidRPr="00D60084" w:rsidRDefault="00504665" w:rsidP="00504665">
      <w:pPr>
        <w:rPr>
          <w:rFonts w:ascii="Arial" w:hAnsi="Arial" w:cs="Arial"/>
          <w:b/>
          <w:color w:val="1F3864" w:themeColor="accent5" w:themeShade="80"/>
          <w:szCs w:val="24"/>
        </w:rPr>
      </w:pPr>
      <w:r w:rsidRPr="00D60084">
        <w:rPr>
          <w:rFonts w:ascii="Arial" w:hAnsi="Arial" w:cs="Arial"/>
          <w:b/>
          <w:color w:val="1F3864" w:themeColor="accent5" w:themeShade="80"/>
          <w:szCs w:val="24"/>
        </w:rPr>
        <w:t>Supplemental File 3</w:t>
      </w:r>
    </w:p>
    <w:tbl>
      <w:tblPr>
        <w:tblStyle w:val="GridTable1Light-Accent1"/>
        <w:tblW w:w="14743" w:type="dxa"/>
        <w:tbl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Look w:val="04A0" w:firstRow="1" w:lastRow="0" w:firstColumn="1" w:lastColumn="0" w:noHBand="0" w:noVBand="1"/>
      </w:tblPr>
      <w:tblGrid>
        <w:gridCol w:w="2127"/>
        <w:gridCol w:w="2835"/>
        <w:gridCol w:w="2694"/>
        <w:gridCol w:w="7087"/>
      </w:tblGrid>
      <w:tr w:rsidR="00504665" w:rsidRPr="00504665" w:rsidTr="00D60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  <w:tcBorders>
              <w:bottom w:val="none" w:sz="0" w:space="0" w:color="auto"/>
            </w:tcBorders>
          </w:tcPr>
          <w:p w:rsidR="00504665" w:rsidRPr="00D60084" w:rsidRDefault="00504665" w:rsidP="00D60084">
            <w:pPr>
              <w:spacing w:line="360" w:lineRule="auto"/>
              <w:contextualSpacing/>
              <w:jc w:val="center"/>
              <w:rPr>
                <w:rFonts w:ascii="Arial" w:hAnsi="Arial" w:cs="Arial"/>
                <w:b w:val="0"/>
                <w:color w:val="2F5496" w:themeColor="accent5" w:themeShade="BF"/>
                <w:sz w:val="20"/>
                <w:szCs w:val="20"/>
              </w:rPr>
            </w:pPr>
            <w:r w:rsidRPr="00D60084">
              <w:rPr>
                <w:rFonts w:ascii="Arial" w:hAnsi="Arial" w:cs="Arial"/>
                <w:color w:val="1F3864" w:themeColor="accent5" w:themeShade="80"/>
                <w:sz w:val="20"/>
                <w:szCs w:val="20"/>
              </w:rPr>
              <w:t>Codebook for qualitative research</w:t>
            </w:r>
            <w:r w:rsidR="00166BC4">
              <w:rPr>
                <w:rFonts w:ascii="Arial" w:hAnsi="Arial" w:cs="Arial"/>
                <w:color w:val="1F3864" w:themeColor="accent5" w:themeShade="80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</w:tr>
      <w:tr w:rsidR="00D60084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</w:tcPr>
          <w:p w:rsidR="00D60084" w:rsidRPr="00504665" w:rsidRDefault="00D60084" w:rsidP="00504665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2F5496" w:themeColor="accent5" w:themeShade="BF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Building</w:t>
            </w: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 xml:space="preserve"> functional and sustainable pharmacovigilance systems – an analysis of pharmacovigilance implementation in high-, middle- and low-income countrie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</w:tcPr>
          <w:p w:rsidR="004D1AE8" w:rsidRPr="00504665" w:rsidRDefault="004D1AE8" w:rsidP="00504665">
            <w:pPr>
              <w:spacing w:before="40" w:after="40"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ategory 1 : Respondent’s role in the national pharmacovigilance (PV) system</w:t>
            </w:r>
          </w:p>
        </w:tc>
      </w:tr>
      <w:tr w:rsidR="00504665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04665" w:rsidRPr="00504665" w:rsidRDefault="00504665" w:rsidP="00E57E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2835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2694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7087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Assumption/comment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Organisation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here the respondent work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echnical and financial partner (TFP)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jor PV stakeholder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ational regulatory authorities (NRA)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ational Immunization Programs (NIP)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osition in organisation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umber of years of PV experience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expert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enior positions can influence PV system functionality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o PV expert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Has roles and responsibilities vis a vis the PV system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responsibilities</w:t>
            </w:r>
          </w:p>
        </w:tc>
        <w:tc>
          <w:tcPr>
            <w:tcW w:w="7087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fluence on PV decisions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an influence decisions taken on the PV system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PV decision 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an drive PV decision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implementa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</w:tcPr>
          <w:p w:rsidR="004D1AE8" w:rsidRPr="00504665" w:rsidRDefault="004D1AE8" w:rsidP="00504665">
            <w:pPr>
              <w:spacing w:before="40" w:after="40"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ategory 2: Organization of the national pharmacovigilance system</w:t>
            </w:r>
          </w:p>
        </w:tc>
      </w:tr>
      <w:tr w:rsidR="00504665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04665" w:rsidRPr="00504665" w:rsidRDefault="00504665" w:rsidP="00E57E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2835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2694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7087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Assumption/comment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riggers for establishing PV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hat major event triggered the creation of the PV system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Vaccine introduction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created due to evolution in global requirements and new product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rug introduc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orld Health Organisation (WHO) program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centre establishment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ystem younger than 5 year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&lt;10 years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he older the system, the more mature or advanced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ystem older than 5 year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&gt;10 year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lastRenderedPageBreak/>
              <w:t>PV maturity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HO maturity level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turity I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he more mature the more performance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turity II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turity II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Basic PV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oderate PV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dvanced PV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escription of PV system including roles and responsibilities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Organisation chart with roles and responsibilities of major stakeholder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framework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lear description of PV system with stakeholder’s R and R clearly explained ensures coordination and collaboration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Legal basi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guideline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trategic plan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trategic plan describing development of PV system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trategy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 strategic plan with guiding principles on steps to develop PV may result in a more structured approach and therefore more efficient development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o PV strategy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operational pla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Other plan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ystem financing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inly donor driven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External financing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ountries with dedicated internal funds can build more sustainable system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inly internally dedicated PV budget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ternal financ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Hybrid type of funding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ixed financ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challenges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hallenges when system was established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itial challenges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re the challenges same as before or evolved? A developing system should see challenges evolve as well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hallenges today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urrent challenge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</w:tcPr>
          <w:p w:rsidR="004D1AE8" w:rsidRPr="00504665" w:rsidRDefault="004D1AE8" w:rsidP="00504665">
            <w:pPr>
              <w:spacing w:before="40" w:after="40"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ategory 3: Pharmacovigilance and health system development</w:t>
            </w:r>
          </w:p>
        </w:tc>
      </w:tr>
      <w:tr w:rsidR="00504665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04665" w:rsidRPr="00504665" w:rsidRDefault="00504665" w:rsidP="00E57E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2835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2694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7087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Assumption/comment</w:t>
            </w:r>
          </w:p>
        </w:tc>
      </w:tr>
      <w:tr w:rsidR="004D1AE8" w:rsidRPr="00504665" w:rsidTr="00D60084">
        <w:trPr>
          <w:trHeight w:val="1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lastRenderedPageBreak/>
              <w:t>Influence of health system on PV - reasons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o understand how PV is influenced by the health system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in most low- and middle-income countries (LMIC) is built on health systems; the more developed the health system, the more developed is the PV system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tegration of PV in health system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How PV is integrated at different levels of the health system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at all levels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tegration at different levels of the health system would grow PV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ocal points at district level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ocal points in health facilitie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arallel system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roportion of health budget dedicated to PV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f there is a dedicated budget for PV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budget</w:t>
            </w:r>
          </w:p>
        </w:tc>
        <w:tc>
          <w:tcPr>
            <w:tcW w:w="7087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would be more functional with dedicated budget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urther leveraging health system for PV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How can the different health system building blocks be further utilised to grow PV 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Leverage health system for PV</w:t>
            </w:r>
          </w:p>
        </w:tc>
        <w:tc>
          <w:tcPr>
            <w:tcW w:w="7087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tegrating PV at different health system levels to develop PV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ollaboration between PV and public health programmes (PHP)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ollaboration with PHP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Effectively integrating PV at different health system levels can help grow PV without huge additional resources.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PV coordinated at national level 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at central level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integrated at different levels of the system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at intermediate level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integrated at different levels of the system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at lower level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</w:tcPr>
          <w:p w:rsidR="004D1AE8" w:rsidRPr="00504665" w:rsidRDefault="004D1AE8" w:rsidP="00504665">
            <w:pPr>
              <w:spacing w:before="40" w:after="40"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ategory 4: Pharmacovigilance and pharmaceutical development</w:t>
            </w:r>
          </w:p>
        </w:tc>
      </w:tr>
      <w:tr w:rsidR="00504665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04665" w:rsidRPr="00504665" w:rsidRDefault="00504665" w:rsidP="00E57E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2835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2694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7087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Assumption/comment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fluence of pharma growth on PV development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fluence of pharma growth on PV development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fluence of pharma on PV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dustry contribution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he more developed the pharma sector, the more developed PV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No industry contribu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Local  Pharma contribution to PV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Guidelines for pharma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ny guidance or regulations in place for pharma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Guidelines for pharma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lear guidance enables performance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ndatory report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nufacturer responsibility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teraction with pharma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ays in which pharma interact with national PV system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activities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ata quality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train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eak pharma collabora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onflict interest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Strong pharma collaboration 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urther leveraging pharma sector for PV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How can the pharm sector be further used to develop PV e.g. fees?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mprove risk management plans (RMP)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harma sector can be a strong source of revenue to fund and sustain PV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mprove case quality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lert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uspens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4"/>
          </w:tcPr>
          <w:p w:rsidR="004D1AE8" w:rsidRPr="00504665" w:rsidRDefault="004D1AE8" w:rsidP="00504665">
            <w:pPr>
              <w:spacing w:before="40" w:after="40"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ategory 5: Building functional and sustainable PV systems</w:t>
            </w:r>
          </w:p>
        </w:tc>
      </w:tr>
      <w:tr w:rsidR="00504665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04665" w:rsidRPr="00504665" w:rsidRDefault="00504665" w:rsidP="00E57E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2835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2694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7087" w:type="dxa"/>
          </w:tcPr>
          <w:p w:rsidR="00504665" w:rsidRPr="00504665" w:rsidRDefault="00504665" w:rsidP="00E57E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665">
              <w:rPr>
                <w:rFonts w:ascii="Arial" w:hAnsi="Arial" w:cs="Arial"/>
                <w:sz w:val="20"/>
                <w:szCs w:val="20"/>
                <w:lang w:val="en-US"/>
              </w:rPr>
              <w:t>Assumption/comment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takeholder coordination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in national and global PV actors and national coordination of PV activitie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takeholders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Mapping stakeholders and coordinating PV activities result in more efficient PV system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Stakeholder coordination 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onors alignment to national PV development plan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onors aligned to PV strengthening plan if one exist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onors aligned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ystems are mainly donor driven and donors can influence activities to development of PV, not necessarily aligned to PV plan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Donors influence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financing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s the current PV funding sufficient and how can sustainable financing be ensured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ufficient funding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ssigning some MAH fees to PV activities can ensure sustainable financing for PV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sufficient fund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lans to leverage fees for PV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ocus of PV strengthening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ocus of PV strengthening activitie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trengthening priority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The more advanced the system, the more advanced the activitie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Training on reporting 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ignal detec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Safety/risk communication 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eriodic safety update reports (PSUR)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RMP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ctive surveillance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Electronic report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Efforts invested in training HCP on reporting on AEs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Focus of strengthening is sensitization and training of healthcare professionals (HCP) on reporting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Basic activities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s systems growth they must evolve to more complex systems with more advanced PV activities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ignificant effort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Efforts invested in more advanced PV activities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vestments in more advanced activities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dvanced activitie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Little or no advanced activities 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fluence of vaccine introduction on PV development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mpact of vaccine introductions on PV growth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Vaccines improve PV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Vaccine introductions are opportunities to develop PV. Huge strengthening with each vaccine introduction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Resource alloca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awareness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mpact of other innovations e.g. ODK collect on PV</w:t>
            </w:r>
          </w:p>
        </w:tc>
        <w:tc>
          <w:tcPr>
            <w:tcW w:w="2835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mpact of ODK on PV growth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ODK improves PV</w:t>
            </w:r>
          </w:p>
        </w:tc>
        <w:tc>
          <w:tcPr>
            <w:tcW w:w="7087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ncreased in reporting thanks to ODK</w:t>
            </w:r>
          </w:p>
        </w:tc>
      </w:tr>
      <w:tr w:rsidR="004D1AE8" w:rsidRPr="00504665" w:rsidTr="00D60084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lastRenderedPageBreak/>
              <w:t>Adequacy of PV development strategy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Is the PV strategy adequate? </w:t>
            </w: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trategy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If the strategy to build PV is adapted, reasonable and feasible.</w:t>
            </w:r>
          </w:p>
        </w:tc>
      </w:tr>
      <w:tr w:rsidR="004D1AE8" w:rsidRPr="00504665" w:rsidTr="00D60084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operational pla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V strategy adequate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Priorities for developing PV</w:t>
            </w:r>
          </w:p>
        </w:tc>
        <w:tc>
          <w:tcPr>
            <w:tcW w:w="2835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What activities are prioritized for PV strengthening</w:t>
            </w:r>
          </w:p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ignal detection</w:t>
            </w:r>
          </w:p>
        </w:tc>
        <w:tc>
          <w:tcPr>
            <w:tcW w:w="7087" w:type="dxa"/>
            <w:vMerge w:val="restart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trategic planning with strategies define according to needs, capacity and development of PV</w:t>
            </w: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Risk communica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Active surveillance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Electronic report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Stakeholder collaboration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>Continuous training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AE8" w:rsidRPr="00504665" w:rsidTr="00D6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4D1AE8" w:rsidRPr="00504665" w:rsidRDefault="004D1AE8" w:rsidP="005046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665">
              <w:rPr>
                <w:rFonts w:ascii="Arial" w:hAnsi="Arial" w:cs="Arial"/>
                <w:sz w:val="20"/>
                <w:szCs w:val="20"/>
              </w:rPr>
              <w:t xml:space="preserve">Improved collaboration </w:t>
            </w:r>
          </w:p>
        </w:tc>
        <w:tc>
          <w:tcPr>
            <w:tcW w:w="7087" w:type="dxa"/>
            <w:vMerge/>
          </w:tcPr>
          <w:p w:rsidR="004D1AE8" w:rsidRPr="00504665" w:rsidRDefault="004D1AE8" w:rsidP="005046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22F6B" w:rsidRPr="00AC36A6" w:rsidRDefault="00522F6B">
      <w:pPr>
        <w:rPr>
          <w:rFonts w:ascii="Arial" w:hAnsi="Arial" w:cs="Arial"/>
        </w:rPr>
      </w:pPr>
    </w:p>
    <w:sectPr w:rsidR="00522F6B" w:rsidRPr="00AC36A6" w:rsidSect="00504665">
      <w:footerReference w:type="default" r:id="rId6"/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1AE8" w:rsidRDefault="004D1AE8" w:rsidP="004D1AE8">
      <w:pPr>
        <w:spacing w:after="0" w:line="240" w:lineRule="auto"/>
      </w:pPr>
      <w:r>
        <w:separator/>
      </w:r>
    </w:p>
  </w:endnote>
  <w:endnote w:type="continuationSeparator" w:id="0">
    <w:p w:rsidR="004D1AE8" w:rsidRDefault="004D1AE8" w:rsidP="004D1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009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AE8" w:rsidRDefault="004D1A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BC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D1AE8" w:rsidRDefault="004D1A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1AE8" w:rsidRDefault="004D1AE8" w:rsidP="004D1AE8">
      <w:pPr>
        <w:spacing w:after="0" w:line="240" w:lineRule="auto"/>
      </w:pPr>
      <w:r>
        <w:separator/>
      </w:r>
    </w:p>
  </w:footnote>
  <w:footnote w:type="continuationSeparator" w:id="0">
    <w:p w:rsidR="004D1AE8" w:rsidRDefault="004D1AE8" w:rsidP="004D1A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AE8"/>
    <w:rsid w:val="0001417C"/>
    <w:rsid w:val="000166BD"/>
    <w:rsid w:val="000356FA"/>
    <w:rsid w:val="0009561C"/>
    <w:rsid w:val="000C78EA"/>
    <w:rsid w:val="000F067A"/>
    <w:rsid w:val="00166BC4"/>
    <w:rsid w:val="0024305E"/>
    <w:rsid w:val="003163A5"/>
    <w:rsid w:val="00347FEC"/>
    <w:rsid w:val="00352483"/>
    <w:rsid w:val="00395E70"/>
    <w:rsid w:val="003B20C0"/>
    <w:rsid w:val="003B7BBF"/>
    <w:rsid w:val="003F0630"/>
    <w:rsid w:val="004443D7"/>
    <w:rsid w:val="0046587C"/>
    <w:rsid w:val="00480CC6"/>
    <w:rsid w:val="00493D39"/>
    <w:rsid w:val="004C3D46"/>
    <w:rsid w:val="004D1AE8"/>
    <w:rsid w:val="00504665"/>
    <w:rsid w:val="00522F6B"/>
    <w:rsid w:val="00545F03"/>
    <w:rsid w:val="005528BF"/>
    <w:rsid w:val="005E532F"/>
    <w:rsid w:val="0067085F"/>
    <w:rsid w:val="00687440"/>
    <w:rsid w:val="006F2B4C"/>
    <w:rsid w:val="00707571"/>
    <w:rsid w:val="00752A40"/>
    <w:rsid w:val="00761FF6"/>
    <w:rsid w:val="00770BFF"/>
    <w:rsid w:val="0079542E"/>
    <w:rsid w:val="007E5C5C"/>
    <w:rsid w:val="00857E32"/>
    <w:rsid w:val="00885359"/>
    <w:rsid w:val="008B1326"/>
    <w:rsid w:val="009573FB"/>
    <w:rsid w:val="009662E2"/>
    <w:rsid w:val="0098596E"/>
    <w:rsid w:val="00994B16"/>
    <w:rsid w:val="009C19F1"/>
    <w:rsid w:val="009C2FBB"/>
    <w:rsid w:val="009F63AA"/>
    <w:rsid w:val="00A149E4"/>
    <w:rsid w:val="00A5552B"/>
    <w:rsid w:val="00A56BBE"/>
    <w:rsid w:val="00A71F64"/>
    <w:rsid w:val="00A97EF4"/>
    <w:rsid w:val="00AC2DB2"/>
    <w:rsid w:val="00AC36A6"/>
    <w:rsid w:val="00AD4E1C"/>
    <w:rsid w:val="00AE3102"/>
    <w:rsid w:val="00B914A9"/>
    <w:rsid w:val="00B92F20"/>
    <w:rsid w:val="00BA795A"/>
    <w:rsid w:val="00BC3C97"/>
    <w:rsid w:val="00C20C09"/>
    <w:rsid w:val="00C566DF"/>
    <w:rsid w:val="00CA33D4"/>
    <w:rsid w:val="00CC7896"/>
    <w:rsid w:val="00D50E12"/>
    <w:rsid w:val="00D60084"/>
    <w:rsid w:val="00D64CEA"/>
    <w:rsid w:val="00D757A7"/>
    <w:rsid w:val="00DA4D76"/>
    <w:rsid w:val="00DD0BD8"/>
    <w:rsid w:val="00DE627E"/>
    <w:rsid w:val="00DF3BF2"/>
    <w:rsid w:val="00E037C5"/>
    <w:rsid w:val="00E62F73"/>
    <w:rsid w:val="00E84E37"/>
    <w:rsid w:val="00EF39FB"/>
    <w:rsid w:val="00F812AF"/>
    <w:rsid w:val="00F8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B8F58C"/>
  <w15:chartTrackingRefBased/>
  <w15:docId w15:val="{09D29179-D3ED-4F73-991F-AFE89508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4D1AE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D1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AE8"/>
  </w:style>
  <w:style w:type="paragraph" w:styleId="Footer">
    <w:name w:val="footer"/>
    <w:basedOn w:val="Normal"/>
    <w:link w:val="FooterChar"/>
    <w:uiPriority w:val="99"/>
    <w:unhideWhenUsed/>
    <w:rsid w:val="004D1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2</Words>
  <Characters>6511</Characters>
  <Application>Microsoft Office Word</Application>
  <DocSecurity>0</DocSecurity>
  <Lines>54</Lines>
  <Paragraphs>15</Paragraphs>
  <ScaleCrop>false</ScaleCrop>
  <Company>Swiss TPH</Company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4</cp:revision>
  <dcterms:created xsi:type="dcterms:W3CDTF">2024-03-15T20:18:00Z</dcterms:created>
  <dcterms:modified xsi:type="dcterms:W3CDTF">2024-10-09T11:49:00Z</dcterms:modified>
</cp:coreProperties>
</file>